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4EE17" w14:textId="77777777" w:rsidR="00FF7125" w:rsidRPr="009E5CBC" w:rsidRDefault="00FF7125" w:rsidP="00FF7125">
      <w:pPr>
        <w:adjustRightInd w:val="0"/>
        <w:spacing w:line="400" w:lineRule="exact"/>
        <w:rPr>
          <w:rFonts w:ascii="Times New Roman" w:eastAsia="黑体" w:hAnsi="Times New Roman"/>
        </w:rPr>
      </w:pPr>
      <w:r>
        <w:rPr>
          <w:rFonts w:ascii="Times New Roman" w:eastAsia="黑体" w:hAnsi="Times New Roman"/>
        </w:rPr>
        <w:t>Supplementary t</w:t>
      </w:r>
      <w:r w:rsidRPr="009E5CBC">
        <w:rPr>
          <w:rFonts w:ascii="Times New Roman" w:eastAsia="黑体" w:hAnsi="Times New Roman"/>
        </w:rPr>
        <w:t xml:space="preserve">able </w:t>
      </w:r>
      <w:r>
        <w:rPr>
          <w:rFonts w:ascii="Times New Roman" w:eastAsia="黑体" w:hAnsi="Times New Roman"/>
        </w:rPr>
        <w:t>1</w:t>
      </w:r>
      <w:r w:rsidRPr="009E5CBC">
        <w:rPr>
          <w:rFonts w:ascii="Times New Roman" w:eastAsia="黑体" w:hAnsi="Times New Roman"/>
        </w:rPr>
        <w:t xml:space="preserve"> P</w:t>
      </w:r>
      <w:r w:rsidRPr="009E5CBC">
        <w:rPr>
          <w:rFonts w:ascii="Times New Roman" w:eastAsia="黑体" w:hAnsi="Times New Roman" w:hint="eastAsia"/>
        </w:rPr>
        <w:t>arameter</w:t>
      </w:r>
      <w:r w:rsidRPr="009E5CBC">
        <w:rPr>
          <w:rFonts w:ascii="Times New Roman" w:eastAsia="黑体" w:hAnsi="Times New Roman"/>
        </w:rPr>
        <w:t>s of multivariate statistical analysis results</w:t>
      </w:r>
    </w:p>
    <w:tbl>
      <w:tblPr>
        <w:tblW w:w="7168" w:type="dxa"/>
        <w:tblInd w:w="-83" w:type="dxa"/>
        <w:tblLayout w:type="fixed"/>
        <w:tblLook w:val="04A0" w:firstRow="1" w:lastRow="0" w:firstColumn="1" w:lastColumn="0" w:noHBand="0" w:noVBand="1"/>
      </w:tblPr>
      <w:tblGrid>
        <w:gridCol w:w="1217"/>
        <w:gridCol w:w="851"/>
        <w:gridCol w:w="850"/>
        <w:gridCol w:w="850"/>
        <w:gridCol w:w="850"/>
        <w:gridCol w:w="850"/>
        <w:gridCol w:w="850"/>
        <w:gridCol w:w="850"/>
      </w:tblGrid>
      <w:tr w:rsidR="00FF7125" w:rsidRPr="009E5CBC" w14:paraId="3E8C8C5E" w14:textId="77777777" w:rsidTr="00816E80">
        <w:trPr>
          <w:trHeight w:val="300"/>
        </w:trPr>
        <w:tc>
          <w:tcPr>
            <w:tcW w:w="121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92EE4BC" w14:textId="77777777" w:rsidR="00FF7125" w:rsidRPr="009E5CBC" w:rsidRDefault="00FF7125" w:rsidP="00816E8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G</w:t>
            </w:r>
            <w:r>
              <w:rPr>
                <w:rFonts w:ascii="Times New Roman" w:eastAsia="宋体" w:hAnsi="Times New Roman"/>
                <w:szCs w:val="21"/>
              </w:rPr>
              <w:t>roup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709EE37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/>
                <w:szCs w:val="21"/>
              </w:rPr>
              <w:t>odel</w:t>
            </w:r>
          </w:p>
        </w:tc>
        <w:tc>
          <w:tcPr>
            <w:tcW w:w="2550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3049FBA" w14:textId="77777777" w:rsidR="00FF7125" w:rsidRPr="009E5CBC" w:rsidRDefault="00FF7125" w:rsidP="00816E8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ositive mode</w:t>
            </w:r>
          </w:p>
        </w:tc>
        <w:tc>
          <w:tcPr>
            <w:tcW w:w="2550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3708433" w14:textId="77777777" w:rsidR="00FF7125" w:rsidRPr="009E5CBC" w:rsidRDefault="00FF7125" w:rsidP="00816E8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egative mode</w:t>
            </w:r>
          </w:p>
        </w:tc>
      </w:tr>
      <w:tr w:rsidR="00FF7125" w:rsidRPr="009E5CBC" w14:paraId="25A16034" w14:textId="77777777" w:rsidTr="00816E80">
        <w:trPr>
          <w:trHeight w:val="694"/>
        </w:trPr>
        <w:tc>
          <w:tcPr>
            <w:tcW w:w="1217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0F1C518" w14:textId="77777777" w:rsidR="00FF7125" w:rsidRPr="009E5CBC" w:rsidRDefault="00FF7125" w:rsidP="00816E80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623067B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8BC7194" w14:textId="77777777" w:rsidR="00FF7125" w:rsidRPr="009E5CBC" w:rsidRDefault="00FF7125" w:rsidP="00816E8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R</w:t>
            </w:r>
            <w:r w:rsidRPr="009E5CBC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9E5CBC">
              <w:rPr>
                <w:rFonts w:ascii="Times New Roman" w:eastAsia="宋体" w:hAnsi="Times New Roman"/>
                <w:szCs w:val="21"/>
              </w:rPr>
              <w:t>X</w:t>
            </w:r>
          </w:p>
          <w:p w14:paraId="005E0CE4" w14:textId="77777777" w:rsidR="00FF7125" w:rsidRPr="009E5CBC" w:rsidRDefault="00FF7125" w:rsidP="00816E8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(cum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213D4D" w14:textId="77777777" w:rsidR="00FF7125" w:rsidRPr="009E5CBC" w:rsidRDefault="00FF7125" w:rsidP="00816E8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R</w:t>
            </w:r>
            <w:r w:rsidRPr="009E5CBC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9E5CBC">
              <w:rPr>
                <w:rFonts w:ascii="Times New Roman" w:eastAsia="宋体" w:hAnsi="Times New Roman"/>
                <w:szCs w:val="21"/>
              </w:rPr>
              <w:t>Y</w:t>
            </w:r>
          </w:p>
          <w:p w14:paraId="1D398ED7" w14:textId="77777777" w:rsidR="00FF7125" w:rsidRPr="009E5CBC" w:rsidRDefault="00FF7125" w:rsidP="00816E8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(cum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4298421" w14:textId="77777777" w:rsidR="00FF7125" w:rsidRPr="009E5CBC" w:rsidRDefault="00FF7125" w:rsidP="00816E8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Q</w:t>
            </w:r>
            <w:r w:rsidRPr="009E5CBC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</w:p>
          <w:p w14:paraId="07BEBE68" w14:textId="77777777" w:rsidR="00FF7125" w:rsidRPr="009E5CBC" w:rsidRDefault="00FF7125" w:rsidP="00816E8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(cum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B9B5C25" w14:textId="77777777" w:rsidR="00FF7125" w:rsidRPr="009E5CBC" w:rsidRDefault="00FF7125" w:rsidP="00816E8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R</w:t>
            </w:r>
            <w:r w:rsidRPr="009E5CBC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9E5CBC">
              <w:rPr>
                <w:rFonts w:ascii="Times New Roman" w:eastAsia="宋体" w:hAnsi="Times New Roman"/>
                <w:szCs w:val="21"/>
              </w:rPr>
              <w:t>X</w:t>
            </w:r>
          </w:p>
          <w:p w14:paraId="522AD267" w14:textId="77777777" w:rsidR="00FF7125" w:rsidRPr="009E5CBC" w:rsidRDefault="00FF7125" w:rsidP="00816E8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(cum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FD6A6E3" w14:textId="77777777" w:rsidR="00FF7125" w:rsidRPr="009E5CBC" w:rsidRDefault="00FF7125" w:rsidP="00816E8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R</w:t>
            </w:r>
            <w:r w:rsidRPr="009E5CBC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9E5CBC">
              <w:rPr>
                <w:rFonts w:ascii="Times New Roman" w:eastAsia="宋体" w:hAnsi="Times New Roman"/>
                <w:szCs w:val="21"/>
              </w:rPr>
              <w:t>Y</w:t>
            </w:r>
          </w:p>
          <w:p w14:paraId="78CD3AC3" w14:textId="77777777" w:rsidR="00FF7125" w:rsidRPr="009E5CBC" w:rsidRDefault="00FF7125" w:rsidP="00816E8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(cum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54450C" w14:textId="77777777" w:rsidR="00FF7125" w:rsidRPr="009E5CBC" w:rsidRDefault="00FF7125" w:rsidP="00816E8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Q</w:t>
            </w:r>
            <w:r w:rsidRPr="009E5CBC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</w:p>
          <w:p w14:paraId="5FE9C116" w14:textId="77777777" w:rsidR="00FF7125" w:rsidRPr="009E5CBC" w:rsidRDefault="00FF7125" w:rsidP="00816E8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(cum)</w:t>
            </w:r>
          </w:p>
        </w:tc>
      </w:tr>
      <w:tr w:rsidR="00FF7125" w:rsidRPr="009E5CBC" w14:paraId="1048F2EF" w14:textId="77777777" w:rsidTr="00816E80">
        <w:trPr>
          <w:trHeight w:val="300"/>
        </w:trPr>
        <w:tc>
          <w:tcPr>
            <w:tcW w:w="1217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</w:tcPr>
          <w:p w14:paraId="3AF4845B" w14:textId="77777777" w:rsidR="00FF7125" w:rsidRPr="009E5CBC" w:rsidRDefault="00FF7125" w:rsidP="00816E8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/>
                <w:szCs w:val="21"/>
              </w:rPr>
              <w:t xml:space="preserve">ON </w:t>
            </w:r>
            <w:r w:rsidRPr="009E5CBC">
              <w:rPr>
                <w:rFonts w:ascii="Times New Roman" w:eastAsia="宋体" w:hAnsi="Times New Roman" w:hint="eastAsia"/>
                <w:szCs w:val="21"/>
              </w:rPr>
              <w:t>vs</w:t>
            </w:r>
            <w:r w:rsidRPr="009E5CBC">
              <w:rPr>
                <w:rFonts w:ascii="Times New Roman" w:eastAsia="宋体" w:hAnsi="Times New Roman"/>
                <w:szCs w:val="21"/>
              </w:rPr>
              <w:t>.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/>
                <w:szCs w:val="21"/>
              </w:rPr>
              <w:t>OD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1866C40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PCA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CF3C13F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55</w:t>
            </w:r>
            <w:r w:rsidRPr="009E5CBC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E495A3E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F17B384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B4EDB98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572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B4B2DD0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7E2944FF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</w:p>
        </w:tc>
      </w:tr>
      <w:tr w:rsidR="00FF7125" w:rsidRPr="009E5CBC" w14:paraId="41092100" w14:textId="77777777" w:rsidTr="00816E80">
        <w:trPr>
          <w:trHeight w:val="414"/>
        </w:trPr>
        <w:tc>
          <w:tcPr>
            <w:tcW w:w="1217" w:type="dxa"/>
            <w:vMerge/>
            <w:shd w:val="clear" w:color="auto" w:fill="auto"/>
            <w:noWrap/>
          </w:tcPr>
          <w:p w14:paraId="599C7DE2" w14:textId="77777777" w:rsidR="00FF7125" w:rsidRPr="009E5CBC" w:rsidRDefault="00FF7125" w:rsidP="00816E80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9636BE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PLS</w:t>
            </w:r>
          </w:p>
        </w:tc>
        <w:tc>
          <w:tcPr>
            <w:tcW w:w="850" w:type="dxa"/>
            <w:shd w:val="clear" w:color="auto" w:fill="auto"/>
            <w:noWrap/>
          </w:tcPr>
          <w:p w14:paraId="14BF0997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251</w:t>
            </w:r>
          </w:p>
        </w:tc>
        <w:tc>
          <w:tcPr>
            <w:tcW w:w="850" w:type="dxa"/>
            <w:shd w:val="clear" w:color="auto" w:fill="auto"/>
            <w:noWrap/>
          </w:tcPr>
          <w:p w14:paraId="7FDFB547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</w:t>
            </w:r>
            <w:r w:rsidRPr="009E5CBC">
              <w:rPr>
                <w:rFonts w:ascii="Times New Roman" w:eastAsia="宋体" w:hAnsi="Times New Roman" w:hint="eastAsia"/>
                <w:szCs w:val="21"/>
              </w:rPr>
              <w:t>999</w:t>
            </w:r>
          </w:p>
        </w:tc>
        <w:tc>
          <w:tcPr>
            <w:tcW w:w="850" w:type="dxa"/>
            <w:shd w:val="clear" w:color="auto" w:fill="auto"/>
            <w:noWrap/>
          </w:tcPr>
          <w:p w14:paraId="443A5350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</w:t>
            </w:r>
            <w:r w:rsidRPr="009E5CBC">
              <w:rPr>
                <w:rFonts w:ascii="Times New Roman" w:eastAsia="宋体" w:hAnsi="Times New Roman" w:hint="eastAsia"/>
                <w:szCs w:val="21"/>
              </w:rPr>
              <w:t>68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9AFAE8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26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0985DC4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998</w:t>
            </w:r>
          </w:p>
        </w:tc>
        <w:tc>
          <w:tcPr>
            <w:tcW w:w="850" w:type="dxa"/>
            <w:vAlign w:val="center"/>
          </w:tcPr>
          <w:p w14:paraId="6051E69E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717</w:t>
            </w:r>
          </w:p>
        </w:tc>
      </w:tr>
      <w:tr w:rsidR="00FF7125" w:rsidRPr="009E5CBC" w14:paraId="41A1A24E" w14:textId="77777777" w:rsidTr="00816E80">
        <w:trPr>
          <w:trHeight w:val="300"/>
        </w:trPr>
        <w:tc>
          <w:tcPr>
            <w:tcW w:w="1217" w:type="dxa"/>
            <w:vMerge/>
            <w:shd w:val="clear" w:color="auto" w:fill="auto"/>
            <w:noWrap/>
          </w:tcPr>
          <w:p w14:paraId="1643E288" w14:textId="77777777" w:rsidR="00FF7125" w:rsidRPr="009E5CBC" w:rsidRDefault="00FF7125" w:rsidP="00816E80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556339A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OPL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7067DA1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25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F0E456E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99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8A72CB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45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628388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26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5CAB35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998</w:t>
            </w:r>
          </w:p>
        </w:tc>
        <w:tc>
          <w:tcPr>
            <w:tcW w:w="850" w:type="dxa"/>
            <w:vAlign w:val="center"/>
          </w:tcPr>
          <w:p w14:paraId="2320EFF0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586</w:t>
            </w:r>
          </w:p>
        </w:tc>
      </w:tr>
      <w:tr w:rsidR="00FF7125" w:rsidRPr="009E5CBC" w14:paraId="1166B579" w14:textId="77777777" w:rsidTr="00816E80">
        <w:trPr>
          <w:trHeight w:val="300"/>
        </w:trPr>
        <w:tc>
          <w:tcPr>
            <w:tcW w:w="1217" w:type="dxa"/>
            <w:vMerge w:val="restart"/>
            <w:shd w:val="clear" w:color="auto" w:fill="auto"/>
            <w:noWrap/>
          </w:tcPr>
          <w:p w14:paraId="70DC5530" w14:textId="77777777" w:rsidR="00FF7125" w:rsidRPr="009E5CBC" w:rsidRDefault="00FF7125" w:rsidP="00816E8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 xml:space="preserve">WSP </w:t>
            </w:r>
            <w:r w:rsidRPr="009E5CBC">
              <w:rPr>
                <w:rFonts w:ascii="Times New Roman" w:eastAsia="宋体" w:hAnsi="Times New Roman" w:hint="eastAsia"/>
                <w:szCs w:val="21"/>
              </w:rPr>
              <w:t>vs</w:t>
            </w:r>
            <w:r w:rsidRPr="009E5CBC">
              <w:rPr>
                <w:rFonts w:ascii="Times New Roman" w:eastAsia="宋体" w:hAnsi="Times New Roman"/>
                <w:szCs w:val="21"/>
              </w:rPr>
              <w:t>.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>MO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FBCFDE2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PC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64B33A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56</w:t>
            </w:r>
            <w:r w:rsidRPr="009E5CBC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3C6FAB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94C46A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4019C9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56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F29F07D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6FBB54A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</w:p>
        </w:tc>
      </w:tr>
      <w:tr w:rsidR="00FF7125" w:rsidRPr="009E5CBC" w14:paraId="4669E3C7" w14:textId="77777777" w:rsidTr="00816E80">
        <w:trPr>
          <w:trHeight w:val="300"/>
        </w:trPr>
        <w:tc>
          <w:tcPr>
            <w:tcW w:w="1217" w:type="dxa"/>
            <w:vMerge/>
            <w:shd w:val="clear" w:color="auto" w:fill="auto"/>
            <w:noWrap/>
          </w:tcPr>
          <w:p w14:paraId="2C4C916A" w14:textId="77777777" w:rsidR="00FF7125" w:rsidRPr="009E5CBC" w:rsidRDefault="00FF7125" w:rsidP="00816E80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0735AAA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PL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469E65A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2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B6E62E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99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A96A99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60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A6B3B0A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25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C49EBD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999</w:t>
            </w:r>
          </w:p>
        </w:tc>
        <w:tc>
          <w:tcPr>
            <w:tcW w:w="850" w:type="dxa"/>
            <w:vAlign w:val="center"/>
          </w:tcPr>
          <w:p w14:paraId="780A83A9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719</w:t>
            </w:r>
          </w:p>
        </w:tc>
      </w:tr>
      <w:tr w:rsidR="00FF7125" w:rsidRPr="009E5CBC" w14:paraId="4C520A1F" w14:textId="77777777" w:rsidTr="00816E80">
        <w:trPr>
          <w:trHeight w:val="300"/>
        </w:trPr>
        <w:tc>
          <w:tcPr>
            <w:tcW w:w="1217" w:type="dxa"/>
            <w:vMerge/>
            <w:shd w:val="clear" w:color="auto" w:fill="auto"/>
            <w:noWrap/>
          </w:tcPr>
          <w:p w14:paraId="67542D05" w14:textId="77777777" w:rsidR="00FF7125" w:rsidRPr="009E5CBC" w:rsidRDefault="00FF7125" w:rsidP="00816E80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3500FF4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OPL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180D623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2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A3D607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99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56B829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48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7E3F322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25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F32AF4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999</w:t>
            </w:r>
          </w:p>
        </w:tc>
        <w:tc>
          <w:tcPr>
            <w:tcW w:w="850" w:type="dxa"/>
            <w:vAlign w:val="center"/>
          </w:tcPr>
          <w:p w14:paraId="01C3B70C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580</w:t>
            </w:r>
          </w:p>
        </w:tc>
      </w:tr>
      <w:tr w:rsidR="00FF7125" w:rsidRPr="009E5CBC" w14:paraId="165C6BD3" w14:textId="77777777" w:rsidTr="00816E80">
        <w:trPr>
          <w:trHeight w:val="300"/>
        </w:trPr>
        <w:tc>
          <w:tcPr>
            <w:tcW w:w="1217" w:type="dxa"/>
            <w:vMerge w:val="restart"/>
            <w:shd w:val="clear" w:color="auto" w:fill="auto"/>
            <w:noWrap/>
          </w:tcPr>
          <w:p w14:paraId="025B1B0A" w14:textId="77777777" w:rsidR="00FF7125" w:rsidRPr="009E5CBC" w:rsidRDefault="00FF7125" w:rsidP="00816E8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E</w:t>
            </w:r>
            <w:r>
              <w:rPr>
                <w:rFonts w:ascii="Times New Roman" w:eastAsia="宋体" w:hAnsi="Times New Roman"/>
                <w:szCs w:val="21"/>
              </w:rPr>
              <w:t xml:space="preserve">TO </w:t>
            </w:r>
            <w:r w:rsidRPr="009E5CBC">
              <w:rPr>
                <w:rFonts w:ascii="Times New Roman" w:eastAsia="宋体" w:hAnsi="Times New Roman" w:hint="eastAsia"/>
                <w:szCs w:val="21"/>
              </w:rPr>
              <w:t>vs</w:t>
            </w:r>
            <w:r w:rsidRPr="009E5CBC">
              <w:rPr>
                <w:rFonts w:ascii="Times New Roman" w:eastAsia="宋体" w:hAnsi="Times New Roman"/>
                <w:szCs w:val="21"/>
              </w:rPr>
              <w:t>.</w:t>
            </w:r>
            <w:r>
              <w:rPr>
                <w:rFonts w:ascii="Times New Roman" w:eastAsia="宋体" w:hAnsi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/>
                <w:szCs w:val="21"/>
              </w:rPr>
              <w:t>O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C28F598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PC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62B371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55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8AE41F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65E4C95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AACC95E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57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B601CD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E6FE978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</w:p>
        </w:tc>
      </w:tr>
      <w:tr w:rsidR="00FF7125" w:rsidRPr="009E5CBC" w14:paraId="780614AE" w14:textId="77777777" w:rsidTr="00816E80">
        <w:trPr>
          <w:trHeight w:val="300"/>
        </w:trPr>
        <w:tc>
          <w:tcPr>
            <w:tcW w:w="1217" w:type="dxa"/>
            <w:vMerge/>
            <w:shd w:val="clear" w:color="auto" w:fill="auto"/>
            <w:noWrap/>
          </w:tcPr>
          <w:p w14:paraId="72A13F36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F02F859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PL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FFE4061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23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F89F1A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99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7FCAECB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68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CA6F72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28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822501E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999</w:t>
            </w:r>
          </w:p>
        </w:tc>
        <w:tc>
          <w:tcPr>
            <w:tcW w:w="850" w:type="dxa"/>
            <w:vAlign w:val="center"/>
          </w:tcPr>
          <w:p w14:paraId="7768515B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836</w:t>
            </w:r>
          </w:p>
        </w:tc>
      </w:tr>
      <w:tr w:rsidR="00FF7125" w:rsidRPr="009E5CBC" w14:paraId="724EA608" w14:textId="77777777" w:rsidTr="00816E80">
        <w:trPr>
          <w:trHeight w:val="300"/>
        </w:trPr>
        <w:tc>
          <w:tcPr>
            <w:tcW w:w="1217" w:type="dxa"/>
            <w:vMerge/>
            <w:tcBorders>
              <w:bottom w:val="single" w:sz="12" w:space="0" w:color="auto"/>
            </w:tcBorders>
            <w:shd w:val="clear" w:color="auto" w:fill="auto"/>
            <w:noWrap/>
          </w:tcPr>
          <w:p w14:paraId="1C544489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7D5EFD8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OPLS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55F1487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23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A33776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99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93A174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53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DA5B516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28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20CD94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99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A7B96A1" w14:textId="77777777" w:rsidR="00FF7125" w:rsidRPr="009E5CBC" w:rsidRDefault="00FF7125" w:rsidP="00816E80">
            <w:pPr>
              <w:rPr>
                <w:rFonts w:ascii="Times New Roman" w:eastAsia="宋体" w:hAnsi="Times New Roman"/>
                <w:szCs w:val="21"/>
              </w:rPr>
            </w:pPr>
            <w:r w:rsidRPr="009E5CBC">
              <w:rPr>
                <w:rFonts w:ascii="Times New Roman" w:eastAsia="宋体" w:hAnsi="Times New Roman"/>
                <w:szCs w:val="21"/>
              </w:rPr>
              <w:t>0.696</w:t>
            </w:r>
          </w:p>
        </w:tc>
      </w:tr>
    </w:tbl>
    <w:p w14:paraId="4E447160" w14:textId="77777777" w:rsidR="00FF7125" w:rsidRPr="009E5CBC" w:rsidRDefault="00FF7125" w:rsidP="00FF7125">
      <w:pPr>
        <w:spacing w:line="400" w:lineRule="exact"/>
        <w:rPr>
          <w:rFonts w:ascii="Times New Roman" w:eastAsia="宋体" w:hAnsi="Times New Roman"/>
          <w:sz w:val="24"/>
        </w:rPr>
      </w:pPr>
    </w:p>
    <w:p w14:paraId="25EC9177" w14:textId="77777777" w:rsidR="007C1470" w:rsidRDefault="007C1470"/>
    <w:sectPr w:rsidR="007C14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BBC37" w14:textId="77777777" w:rsidR="00EC60C8" w:rsidRDefault="00EC60C8" w:rsidP="00FF7125">
      <w:r>
        <w:separator/>
      </w:r>
    </w:p>
  </w:endnote>
  <w:endnote w:type="continuationSeparator" w:id="0">
    <w:p w14:paraId="2F334A46" w14:textId="77777777" w:rsidR="00EC60C8" w:rsidRDefault="00EC60C8" w:rsidP="00FF71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77407" w14:textId="77777777" w:rsidR="00EC60C8" w:rsidRDefault="00EC60C8" w:rsidP="00FF7125">
      <w:r>
        <w:separator/>
      </w:r>
    </w:p>
  </w:footnote>
  <w:footnote w:type="continuationSeparator" w:id="0">
    <w:p w14:paraId="0D32E3FF" w14:textId="77777777" w:rsidR="00EC60C8" w:rsidRDefault="00EC60C8" w:rsidP="00FF71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E67"/>
    <w:rsid w:val="007C1470"/>
    <w:rsid w:val="00941E67"/>
    <w:rsid w:val="00EC60C8"/>
    <w:rsid w:val="00FF7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6F6CAD4-65D7-46A6-A37D-B136085EE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71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71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71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71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71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ui LANG</dc:creator>
  <cp:keywords/>
  <dc:description/>
  <cp:lastModifiedBy>Jirui LANG</cp:lastModifiedBy>
  <cp:revision>2</cp:revision>
  <dcterms:created xsi:type="dcterms:W3CDTF">2023-04-27T14:21:00Z</dcterms:created>
  <dcterms:modified xsi:type="dcterms:W3CDTF">2023-04-27T14:22:00Z</dcterms:modified>
</cp:coreProperties>
</file>